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6A967" w14:textId="1DBACD44" w:rsidR="000C28F4" w:rsidRPr="00457437" w:rsidRDefault="004801FF" w:rsidP="00457437">
      <w:pPr>
        <w:jc w:val="center"/>
        <w:rPr>
          <w:color w:val="000000" w:themeColor="text1"/>
          <w:shd w:val="clear" w:color="auto" w:fill="FFFFFF"/>
        </w:rPr>
      </w:pPr>
      <w:r w:rsidRPr="00457437">
        <w:rPr>
          <w:color w:val="000000" w:themeColor="text1"/>
          <w:shd w:val="clear" w:color="auto" w:fill="FFFFFF"/>
        </w:rPr>
        <w:t>Supplemental Appendix 1: Search Strategy</w:t>
      </w:r>
    </w:p>
    <w:p w14:paraId="1C2DA785" w14:textId="77777777" w:rsidR="006A1D26" w:rsidRPr="00457437" w:rsidRDefault="006A1D26" w:rsidP="000C28F4">
      <w:pPr>
        <w:rPr>
          <w:rFonts w:eastAsia="Arial Unicode MS"/>
        </w:rPr>
      </w:pPr>
    </w:p>
    <w:p w14:paraId="1E804E4B" w14:textId="092285C4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 xml:space="preserve">The Impact of Artificial Intelligence (AI) on Equity in </w:t>
      </w:r>
      <w:r w:rsidR="000C28F4" w:rsidRPr="00457437">
        <w:rPr>
          <w:rFonts w:eastAsia="Arial Unicode MS"/>
        </w:rPr>
        <w:t>Oncology</w:t>
      </w:r>
    </w:p>
    <w:p w14:paraId="6137FD12" w14:textId="77777777" w:rsidR="006A1D26" w:rsidRPr="00457437" w:rsidRDefault="006A1D26" w:rsidP="006A1D26">
      <w:pPr>
        <w:rPr>
          <w:rFonts w:eastAsia="Arial Unicode MS"/>
        </w:rPr>
      </w:pPr>
    </w:p>
    <w:p w14:paraId="3BF4979F" w14:textId="77777777" w:rsidR="006A1D26" w:rsidRPr="00B75D28" w:rsidRDefault="006A1D26" w:rsidP="006A1D26">
      <w:pPr>
        <w:rPr>
          <w:b/>
        </w:rPr>
      </w:pPr>
      <w:r w:rsidRPr="00457437">
        <w:rPr>
          <w:rFonts w:eastAsia="Arial Unicode MS"/>
          <w:b/>
        </w:rPr>
        <w:t>Database: Ovid MEDLINE(R) ALL &lt;1946 to December 03, 2020&gt;</w:t>
      </w:r>
    </w:p>
    <w:p w14:paraId="316980CF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Search Strategy:</w:t>
      </w:r>
    </w:p>
    <w:p w14:paraId="377F5B11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--------------------------------------------------------------------------------</w:t>
      </w:r>
    </w:p>
    <w:p w14:paraId="2BD57B29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1     exp algorithms/ or algorithm$.mp. or (artificial$ adj3 intelligence$).tw,kf. (485160)</w:t>
      </w:r>
    </w:p>
    <w:p w14:paraId="37E2A185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2     ((bat or evolutionary or gravitational$ afj2 search$ or (imperialist$ adj2 competitive$) or firefly or (swarm$ adj2 intelligence$) or memetic$ or heuristic$) adj3 algorithm$).tw,kf. (3244)</w:t>
      </w:r>
    </w:p>
    <w:p w14:paraId="0C5B4C0D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3     ((simulated$ adj2 annealing$) or (Tabu$ adj2 search$)).tw. (3413)</w:t>
      </w:r>
    </w:p>
    <w:p w14:paraId="2581554F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4     (metaheuristic$ or (computer$ adj3 heuristic$) or meta-heuristic$ or hyper?heuristic$).tw,kf. (604)</w:t>
      </w:r>
    </w:p>
    <w:p w14:paraId="6DB26F38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5     ((automated$ adj3 reasoning$) or (ambient$ adj3 intelligence$) or ((multicriteria$ or (multiple$ adj2 criteria$) or multi-criteria$) adj3 decision$) or ((multicriteria$ or (multiple$ adj2 criteria$) or (multiple$ adj3 objective$) or multiobjective$ or multi-objective$ or multi-criteria$) adj3 optimization$)).tw. (2966)</w:t>
      </w:r>
    </w:p>
    <w:p w14:paraId="7161A809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6     ((machine$ adj2 learning$) or (deep$ adj2 learning$) or (computational$ adj3 Intelligence$) or (predictive$ adj3 analytic*)).tw,kf. (48789)</w:t>
      </w:r>
    </w:p>
    <w:p w14:paraId="4A78424D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7     ((support$ adj2 vector$) or (convolution$ adj3 neural$ adj3 net$1) or (neural$ adj2 network*)).tw,kf. (70452)</w:t>
      </w:r>
    </w:p>
    <w:p w14:paraId="02946682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8     (bioinformatics$ or bayesian$).tw,kf. (101830)</w:t>
      </w:r>
    </w:p>
    <w:p w14:paraId="122D373C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9     ((computer$ adj3 vision$) or (visuali$ adj5 (cluster$ or heat?map$))).tw,kf. (5507)</w:t>
      </w:r>
    </w:p>
    <w:p w14:paraId="6BACC081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10     or/1-9 (616439)</w:t>
      </w:r>
    </w:p>
    <w:p w14:paraId="5D61FF2F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11     ((resource$ or cost$) adj3 (low$ or limited$ or inadequate$ or poor$)).tw,kf. (135100)</w:t>
      </w:r>
    </w:p>
    <w:p w14:paraId="1387A4B0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12     10 and 11 (7238)</w:t>
      </w:r>
    </w:p>
    <w:p w14:paraId="55C5BC04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13     exp Socioeconomic Factors/ or exp Rehabilitation/ or exp insurance/ or exp disability evaluation/ or exp Disabled Persons/ or Absenteeism/ (983391)</w:t>
      </w:r>
    </w:p>
    <w:p w14:paraId="1DCADB9E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14     (socioeconomic$ or (socio$ adj2 economic$)).mp. (248432)</w:t>
      </w:r>
    </w:p>
    <w:p w14:paraId="0A580109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15     (rehabilitation$ or habilitation$ or (activit$ adj3 daily adj3 living$)).mp. (386666)</w:t>
      </w:r>
    </w:p>
    <w:p w14:paraId="6D2C786E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16     (social$ adj3 (mobil$ or class$)).tw. (13527)</w:t>
      </w:r>
    </w:p>
    <w:p w14:paraId="5E14FCB6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17     ((social$ or living$) adj3 condition$).mp. (26136)</w:t>
      </w:r>
    </w:p>
    <w:p w14:paraId="662FA98E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18     (social$ adj3 circumstanc$).tw. (1818)</w:t>
      </w:r>
    </w:p>
    <w:p w14:paraId="4D88ABD0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19     (vocation$1 or occupation$1).tw. (40927)</w:t>
      </w:r>
    </w:p>
    <w:p w14:paraId="0F3434BD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20     (unemploy$ or employment$ or employe$ or reemployment$ or re-employment$ or worker$).tw. (623993)</w:t>
      </w:r>
    </w:p>
    <w:p w14:paraId="60D7F8E5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21     (income$1 or insurance$ or (salary$ or salaries$)).tw. (213342)</w:t>
      </w:r>
    </w:p>
    <w:p w14:paraId="587458E9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22     ((level$ or factor$) adj5 education$).tw. (66626)</w:t>
      </w:r>
    </w:p>
    <w:p w14:paraId="0283B5D2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23     (poverty$ or indigen$).tw. (60828)</w:t>
      </w:r>
    </w:p>
    <w:p w14:paraId="11E2DE3B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24     (((family$ or sick$) adj3 leave$) or (health$ adj2 benefit$ adj3 plan$) or (health$ adj5 insurance$) or (work adj3 (absence$ or loss)) or (sick$ adj3 absence$)).mp. (107855)</w:t>
      </w:r>
    </w:p>
    <w:p w14:paraId="477445F7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25     (disabilit$ or disabled$ or disablement or absenteeism$ or compensation$ or economic$ or claims).tw. (574881)</w:t>
      </w:r>
    </w:p>
    <w:p w14:paraId="52ACFEFA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26     "Social Determinants of Health"/ or ((social$ adj5 determinant$) and health$).tw,kf. (11559)</w:t>
      </w:r>
    </w:p>
    <w:p w14:paraId="51BEAC63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27     or/13-26 (2328796)</w:t>
      </w:r>
    </w:p>
    <w:p w14:paraId="1AE83D91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lastRenderedPageBreak/>
        <w:t xml:space="preserve">28     10 and 27 and (hospital$ or patient$ or health$).mp. </w:t>
      </w:r>
      <w:r w:rsidRPr="00457437">
        <w:rPr>
          <w:rFonts w:eastAsia="Arial Unicode MS"/>
          <w:color w:val="0070C0"/>
        </w:rPr>
        <w:t xml:space="preserve">[Concept: AI PLUS concept: Socioeconomic Status/ Socioeconomic Inequity ] </w:t>
      </w:r>
      <w:r w:rsidRPr="00457437">
        <w:rPr>
          <w:rFonts w:eastAsia="Arial Unicode MS"/>
        </w:rPr>
        <w:t>(24408)</w:t>
      </w:r>
    </w:p>
    <w:p w14:paraId="5A8E90DB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29     Developing Countries/ or ((countries or country$ or nation$1 or societies or society$) adj5 (developing or ((less$1 or least$ or under$) adj3 developed) or middle-income$ or low-income$ or (low$ adj2 middle$ adj3 income$) or third-world$)).tw,kf. (154664)</w:t>
      </w:r>
    </w:p>
    <w:p w14:paraId="2A580FB4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30     exp american native continental ancestry group/ or alaska natives/ or indians, central american/ or indians, north american/ or indians, south american/ or inuits/ or oceanic ancestry group/ (31854)</w:t>
      </w:r>
    </w:p>
    <w:p w14:paraId="0F5F46AF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31     exp continental population groups/ or exp ethnic groups/ (299207)</w:t>
      </w:r>
    </w:p>
    <w:p w14:paraId="55275654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32     (First Nations$ or metis$ or Inuit$ or aboriginal$ or indigenous$).mp. (46763)</w:t>
      </w:r>
    </w:p>
    <w:p w14:paraId="6127BB8A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33     eh.fs. [Ethnology] (164689)</w:t>
      </w:r>
    </w:p>
    <w:p w14:paraId="4C5293F8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34     or/29-33 (551374)</w:t>
      </w:r>
    </w:p>
    <w:p w14:paraId="17036E15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35     10 and 34 and health$.tw,kf. (1882)</w:t>
      </w:r>
    </w:p>
    <w:p w14:paraId="79A2DF10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36     or/1-9 (616439)</w:t>
      </w:r>
    </w:p>
    <w:p w14:paraId="785454EE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37     (racial$ or race$1 or ethnic$).tw,kf. (249345)</w:t>
      </w:r>
    </w:p>
    <w:p w14:paraId="564B32DC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38     (racial$ or race$1 or ethnic$).tw,kw. and (sex or gender$ or female$ or women$ or ((female$ or women$) and male)).tw. (115106)</w:t>
      </w:r>
    </w:p>
    <w:p w14:paraId="1DEAFA44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39     36 and (or/37-38) (3902)</w:t>
      </w:r>
    </w:p>
    <w:p w14:paraId="5A8FBC19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40     (sex or gender$).tw. and (female$ or women$ or ((female$ or women$) and male)).tw,kw. (339344)</w:t>
      </w:r>
    </w:p>
    <w:p w14:paraId="572FEA2A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41     (sex or gender$ or female$ or women$ or ((female$ or women$) and male)).ti. or (sex or gender$ or female$ or women$ or ((female$ or women$) and male)).ab. /freq=2 (1195974)</w:t>
      </w:r>
    </w:p>
    <w:p w14:paraId="64373A5A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42     36 and (or/40-41) (12459)</w:t>
      </w:r>
    </w:p>
    <w:p w14:paraId="35C67A85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43     limit 36 to (female or male) (140808)</w:t>
      </w:r>
    </w:p>
    <w:p w14:paraId="1A570268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44     43 and (sex or (female and male) or gender$).tw. (9858)</w:t>
      </w:r>
    </w:p>
    <w:p w14:paraId="17040B34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45     36 and ((marital$ adj3 status$) or (nation$ adj3 origin$)).tw,kf. (177)</w:t>
      </w:r>
    </w:p>
    <w:p w14:paraId="112E7EF1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46     39 or 42 or 44 or 45 (20412)</w:t>
      </w:r>
    </w:p>
    <w:p w14:paraId="3FC8AE1B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47     (discriminat$ or stereotype$ or discrepan$ or equall$ or equalit$ or inequalit$ or disparit$ or personal or bias$2).mp. (1067107)</w:t>
      </w:r>
    </w:p>
    <w:p w14:paraId="10CC1163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 xml:space="preserve">48     36 and 46 and 47 </w:t>
      </w:r>
      <w:r w:rsidRPr="00457437">
        <w:rPr>
          <w:rFonts w:eastAsia="Arial Unicode MS"/>
          <w:color w:val="0070C0"/>
        </w:rPr>
        <w:t xml:space="preserve">[Concept: AI PLUS concept: Racial Bias / Gender Bias ] </w:t>
      </w:r>
      <w:r w:rsidRPr="00457437">
        <w:rPr>
          <w:rFonts w:eastAsia="Arial Unicode MS"/>
        </w:rPr>
        <w:t>(2828)</w:t>
      </w:r>
    </w:p>
    <w:p w14:paraId="7FC3B2B1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49     Healthcare Disparities/ or Health Status Disparities/ or exp Health Services Accessibility/ (138430)</w:t>
      </w:r>
    </w:p>
    <w:p w14:paraId="11AB2531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50     (health$ and (equalit$ or equity$ or inequalit$ or disparit$ or differences)).tw,kf. (348775)</w:t>
      </w:r>
    </w:p>
    <w:p w14:paraId="6DBE8A10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51     or/49-50 (460688)</w:t>
      </w:r>
    </w:p>
    <w:p w14:paraId="41C369AB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 xml:space="preserve">52     10 and 51 </w:t>
      </w:r>
      <w:r w:rsidRPr="00457437">
        <w:rPr>
          <w:rFonts w:eastAsia="Arial Unicode MS"/>
          <w:color w:val="0070C0"/>
        </w:rPr>
        <w:t xml:space="preserve">[Concept: AI PLUS concept: Health Equity] </w:t>
      </w:r>
      <w:r w:rsidRPr="00457437">
        <w:rPr>
          <w:rFonts w:eastAsia="Arial Unicode MS"/>
        </w:rPr>
        <w:t>(7832)</w:t>
      </w:r>
    </w:p>
    <w:p w14:paraId="00B9A7A8" w14:textId="77777777" w:rsidR="006A1D26" w:rsidRPr="00457437" w:rsidRDefault="006A1D26" w:rsidP="006A1D26">
      <w:pPr>
        <w:rPr>
          <w:rFonts w:eastAsia="Arial Unicode MS"/>
          <w:b/>
        </w:rPr>
      </w:pPr>
      <w:r w:rsidRPr="00457437">
        <w:rPr>
          <w:rFonts w:eastAsia="Arial Unicode MS"/>
          <w:b/>
        </w:rPr>
        <w:t>53     12 or 28 or 35 or 48 or 52 (39390)</w:t>
      </w:r>
    </w:p>
    <w:p w14:paraId="6D618609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54     exp Neoplasms/ or (cancer$ or carcinoma$ or neoplas$ or metast$ or tumo?r$ or adeno?carcinoma$ or malignan$).tw,kf. (4448057)</w:t>
      </w:r>
    </w:p>
    <w:p w14:paraId="515FF557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55     (SCC or cSCC or squamous$ or metaplasia$ or fibro?adenoma$ or adenoma$ or craniopharyngioma$ or meningioma$).tw,kf. (270525)</w:t>
      </w:r>
    </w:p>
    <w:p w14:paraId="6953E98A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56     or/54-55 (4473536)</w:t>
      </w:r>
    </w:p>
    <w:p w14:paraId="5333324A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57     53 and 56 (4819)</w:t>
      </w:r>
    </w:p>
    <w:p w14:paraId="6E1D34F2" w14:textId="77777777" w:rsidR="006A1D26" w:rsidRPr="00457437" w:rsidRDefault="006A1D26" w:rsidP="006A1D26">
      <w:pPr>
        <w:rPr>
          <w:rFonts w:eastAsia="Arial Unicode MS"/>
        </w:rPr>
      </w:pPr>
      <w:r w:rsidRPr="00457437">
        <w:rPr>
          <w:rFonts w:eastAsia="Arial Unicode MS"/>
        </w:rPr>
        <w:t>58     limit 57 to english language (4619)</w:t>
      </w:r>
    </w:p>
    <w:p w14:paraId="71850F9D" w14:textId="77777777" w:rsidR="006A1D26" w:rsidRPr="00457437" w:rsidRDefault="006A1D26" w:rsidP="006A1D26">
      <w:pPr>
        <w:rPr>
          <w:rFonts w:eastAsia="Arial Unicode MS"/>
          <w:b/>
        </w:rPr>
      </w:pPr>
      <w:r w:rsidRPr="00313492">
        <w:rPr>
          <w:rFonts w:eastAsia="Arial Unicode MS"/>
          <w:b/>
        </w:rPr>
        <w:t>59     limit 58 to yr="2000 -Current" (4440)</w:t>
      </w:r>
    </w:p>
    <w:p w14:paraId="18B4E2DD" w14:textId="77777777" w:rsidR="006A1D26" w:rsidRPr="00457437" w:rsidRDefault="006A1D26" w:rsidP="006A1D26">
      <w:pPr>
        <w:rPr>
          <w:rFonts w:eastAsia="Arial Unicode MS"/>
        </w:rPr>
      </w:pPr>
    </w:p>
    <w:p w14:paraId="3AC17192" w14:textId="3FDBCD0A" w:rsidR="00FE1FBD" w:rsidRPr="00B75D28" w:rsidRDefault="006A1D26">
      <w:r w:rsidRPr="00457437">
        <w:rPr>
          <w:rFonts w:eastAsia="Arial Unicode MS"/>
        </w:rPr>
        <w:t>***************************</w:t>
      </w:r>
    </w:p>
    <w:sectPr w:rsidR="00FE1FBD" w:rsidRPr="00B75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1D26"/>
    <w:rsid w:val="000C28F4"/>
    <w:rsid w:val="00313492"/>
    <w:rsid w:val="00457437"/>
    <w:rsid w:val="004801FF"/>
    <w:rsid w:val="004A3B89"/>
    <w:rsid w:val="004E7053"/>
    <w:rsid w:val="006A1D26"/>
    <w:rsid w:val="006C3BB4"/>
    <w:rsid w:val="00AA222A"/>
    <w:rsid w:val="00B75D28"/>
    <w:rsid w:val="00C97BA8"/>
    <w:rsid w:val="00CF0D4B"/>
    <w:rsid w:val="00EF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E8BD1"/>
  <w15:chartTrackingRefBased/>
  <w15:docId w15:val="{F532E566-1913-4674-BCE8-6ACFC3DB6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D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574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 Iansavitchene</dc:creator>
  <cp:keywords/>
  <dc:description/>
  <cp:lastModifiedBy>Paul Istasy</cp:lastModifiedBy>
  <cp:revision>10</cp:revision>
  <dcterms:created xsi:type="dcterms:W3CDTF">2020-12-04T19:03:00Z</dcterms:created>
  <dcterms:modified xsi:type="dcterms:W3CDTF">2022-04-13T21:13:00Z</dcterms:modified>
</cp:coreProperties>
</file>